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-446" w:tblpY="508"/>
        <w:tblW w:w="57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1013"/>
        <w:gridCol w:w="1588"/>
        <w:gridCol w:w="1302"/>
        <w:gridCol w:w="722"/>
        <w:gridCol w:w="1293"/>
        <w:gridCol w:w="1157"/>
        <w:gridCol w:w="1155"/>
        <w:gridCol w:w="1010"/>
        <w:gridCol w:w="1017"/>
      </w:tblGrid>
      <w:tr w:rsidR="00F4596E" w:rsidRPr="00973D11" w:rsidTr="002D792A">
        <w:trPr>
          <w:trHeight w:val="315"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F4596E" w:rsidRPr="00973D1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hu-HU"/>
              </w:rPr>
            </w:pPr>
            <w:r w:rsidRPr="00973D1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hu-HU"/>
              </w:rPr>
              <w:t>Group3: HIE+/ICH+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D52BC5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D52B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No. of pts.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0A05B3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D52B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Type of IC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Localization of ICH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ICH max. size (mm)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ICH mass effect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Pattern of HIE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HIE on MRS,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 xml:space="preserve">Lac/NAA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ratio</w:t>
            </w: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 xml:space="preserve"> 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Comment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MDI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hu-HU"/>
              </w:rPr>
              <w:t>PDI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AH, IVH, 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SAH: B. fronto-temporo-parietal, IVH: B. occipital horn, 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: B. mpx. fronto-temporo-parie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1; ≤7; 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 N, 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Global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Diffuse brain swelling, EXITU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</w:t>
            </w:r>
          </w:p>
        </w:tc>
      </w:tr>
      <w:tr w:rsidR="00F4596E" w:rsidRPr="00973D11" w:rsidTr="002D792A">
        <w:trPr>
          <w:trHeight w:val="3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2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eriventricular by R. occipital horn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Hemorrh. PVL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6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89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82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3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P1: R. occipital, 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2: L. occipi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21x21x30; 38x26x26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Y, Y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Watershed (peripheral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5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93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92</w:t>
            </w:r>
          </w:p>
        </w:tc>
      </w:tr>
      <w:tr w:rsidR="00F4596E" w:rsidRPr="00973D11" w:rsidTr="002D792A">
        <w:trPr>
          <w:trHeight w:val="3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4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R. fron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5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104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93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5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IVH, GMH, 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IVH: B. occipital, GMH: L. caudothalamic, 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: L. cerebellar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≤2; ≤1; ≤4 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 N. 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102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97</w:t>
            </w:r>
          </w:p>
        </w:tc>
      </w:tr>
      <w:tr w:rsidR="00F4596E" w:rsidRPr="00973D11" w:rsidTr="002D792A">
        <w:trPr>
          <w:trHeight w:val="3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6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IV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B. occipital 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3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44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78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82</w:t>
            </w:r>
          </w:p>
        </w:tc>
      </w:tr>
      <w:tr w:rsidR="00F4596E" w:rsidRPr="00973D11" w:rsidTr="002D792A">
        <w:trPr>
          <w:trHeight w:val="3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7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IV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B. occipi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2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BG-TH (Central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95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92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65</w:t>
            </w:r>
          </w:p>
        </w:tc>
      </w:tr>
      <w:tr w:rsidR="00F4596E" w:rsidRPr="00973D11" w:rsidTr="002D792A">
        <w:trPr>
          <w:trHeight w:val="72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8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, SA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: B. occipital, B. infratentorial, SAH: B. occipital, B. infratentori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3; 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4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uspected thrombosis of SSS &amp; transverse sinuse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109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101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9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IV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L. occipi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4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Watershed (peripheral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8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98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86</w:t>
            </w:r>
          </w:p>
        </w:tc>
      </w:tr>
      <w:tr w:rsidR="00F4596E" w:rsidRPr="00973D11" w:rsidTr="002D792A">
        <w:trPr>
          <w:trHeight w:val="3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0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A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B. occipital, B. infratentori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104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97</w:t>
            </w:r>
          </w:p>
        </w:tc>
      </w:tr>
      <w:tr w:rsidR="00F4596E" w:rsidRPr="00973D11" w:rsidTr="002D792A">
        <w:trPr>
          <w:trHeight w:val="3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1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B. peritrigon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88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91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98</w:t>
            </w:r>
          </w:p>
        </w:tc>
      </w:tr>
      <w:tr w:rsidR="00F4596E" w:rsidRPr="00973D11" w:rsidTr="002D792A">
        <w:trPr>
          <w:trHeight w:val="3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2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IV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B. occipi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4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6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62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80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3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, IV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 SDH: B. supra-, infratentorial, 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IVH: R. occipi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3; ≤2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 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0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111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91</w:t>
            </w:r>
          </w:p>
        </w:tc>
      </w:tr>
      <w:tr w:rsidR="00F4596E" w:rsidRPr="00973D11" w:rsidTr="002D792A">
        <w:trPr>
          <w:trHeight w:val="9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4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, SA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SDH: B. infratentorial, 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AH: B. parie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4; 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 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BG-TH (Central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8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97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90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lastRenderedPageBreak/>
              <w:t>3.15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, SA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SDH: B. infratentorial, 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AH: B. occipi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2; 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 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94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111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94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6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AH, IV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AH: B. infra-, supratentorial, IVH: B. occipi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1; 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 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Global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66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60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73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7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, SA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: B. infra-, supratentorial, SAH: L. parieto-occipi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2; 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 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/A*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105</w:t>
            </w:r>
          </w:p>
        </w:tc>
      </w:tr>
      <w:tr w:rsidR="00F4596E" w:rsidRPr="00973D11" w:rsidTr="002D792A">
        <w:trPr>
          <w:trHeight w:val="3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8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R. putamen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14x5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BG-TH (Central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54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55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60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19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, IV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: B. infra-, supratentorial, IVH: B. occipit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2; ≤6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 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BG-TH (Central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2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75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55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20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Mpx. B. fronto-parieto-occipital periventricular W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5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Watershed (peripheral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64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SS &amp; transverse sinus thrombosi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77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86</w:t>
            </w:r>
          </w:p>
        </w:tc>
      </w:tr>
      <w:tr w:rsidR="00F4596E" w:rsidRPr="00973D11" w:rsidTr="002D792A">
        <w:trPr>
          <w:trHeight w:val="30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21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Mpx. B. hemispheres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2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Global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8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EXITU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22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Mpx. B. hemispheres, periventricular W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Hemorrh. PVL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Del="00B74B1C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72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97</w:t>
            </w:r>
          </w:p>
        </w:tc>
      </w:tr>
      <w:tr w:rsidR="00F4596E" w:rsidRPr="00973D11" w:rsidTr="002D792A">
        <w:trPr>
          <w:trHeight w:val="480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23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, SAH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SDH: B. supra-, infratentorial, SAH: B. supra-, infratentorial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3; ≤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, 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Watershed (peripheral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95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ormal, 90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normal, </w:t>
            </w:r>
          </w:p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86</w:t>
            </w:r>
          </w:p>
        </w:tc>
      </w:tr>
      <w:tr w:rsidR="00F4596E" w:rsidRPr="00973D11" w:rsidTr="002D792A">
        <w:trPr>
          <w:trHeight w:val="315"/>
        </w:trPr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u-HU"/>
              </w:rPr>
              <w:t>3.24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P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Mpx. B. cerebellar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≤5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N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Global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Y, </w:t>
            </w:r>
          </w:p>
          <w:p w:rsidR="00F4596E" w:rsidRPr="00706A01" w:rsidRDefault="00F4596E" w:rsidP="002D79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82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81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:rsidR="00F4596E" w:rsidRPr="00706A01" w:rsidRDefault="00F4596E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</w:pPr>
            <w:r w:rsidRPr="00706A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/>
              </w:rPr>
              <w:t>abnormal, 84</w:t>
            </w:r>
          </w:p>
        </w:tc>
      </w:tr>
    </w:tbl>
    <w:p w:rsidR="00F4596E" w:rsidRDefault="00F4596E" w:rsidP="00F4596E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Additional file</w:t>
      </w:r>
      <w:r w:rsidRPr="00FA6CBE">
        <w:rPr>
          <w:rFonts w:ascii="Times New Roman" w:hAnsi="Times New Roman" w:cs="Times New Roman"/>
          <w:b/>
          <w:i/>
          <w:sz w:val="24"/>
          <w:szCs w:val="24"/>
        </w:rPr>
        <w:t xml:space="preserve"> 4</w:t>
      </w:r>
      <w:r w:rsidRPr="00FA6CB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A6C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6CBE">
        <w:rPr>
          <w:rFonts w:ascii="Times New Roman" w:hAnsi="Times New Roman" w:cs="Times New Roman"/>
          <w:b/>
          <w:iCs/>
          <w:sz w:val="24"/>
          <w:szCs w:val="24"/>
        </w:rPr>
        <w:t xml:space="preserve">MRI findings and neurodevelopmental outcome in cooled infants with ICH and the imaging signs of HIE. </w:t>
      </w:r>
      <w:proofErr w:type="gramStart"/>
      <w:r w:rsidRPr="00FA6CBE">
        <w:rPr>
          <w:rFonts w:ascii="Times New Roman" w:hAnsi="Times New Roman" w:cs="Times New Roman"/>
          <w:sz w:val="24"/>
          <w:szCs w:val="24"/>
        </w:rPr>
        <w:t>Normal MDI &amp; PDI ≥85, abnormal MDI &amp; PDI &lt;85.</w:t>
      </w:r>
      <w:proofErr w:type="gramEnd"/>
      <w:r w:rsidRPr="00FA6CBE">
        <w:rPr>
          <w:rFonts w:ascii="Times New Roman" w:hAnsi="Times New Roman" w:cs="Times New Roman"/>
          <w:sz w:val="24"/>
          <w:szCs w:val="24"/>
        </w:rPr>
        <w:t xml:space="preserve"> *N/A: </w:t>
      </w:r>
      <w:proofErr w:type="spellStart"/>
      <w:r w:rsidRPr="00FA6CBE">
        <w:rPr>
          <w:rFonts w:ascii="Times New Roman" w:hAnsi="Times New Roman" w:cs="Times New Roman"/>
          <w:sz w:val="24"/>
          <w:szCs w:val="24"/>
        </w:rPr>
        <w:t>non</w:t>
      </w:r>
      <w:proofErr w:type="spellEnd"/>
      <w:r w:rsidRPr="00FA6CBE">
        <w:rPr>
          <w:rFonts w:ascii="Times New Roman" w:hAnsi="Times New Roman" w:cs="Times New Roman"/>
          <w:sz w:val="24"/>
          <w:szCs w:val="24"/>
        </w:rPr>
        <w:t xml:space="preserve"> applicable, no reliable measurement was available</w:t>
      </w:r>
      <w:r>
        <w:rPr>
          <w:rFonts w:ascii="Times New Roman" w:hAnsi="Times New Roman" w:cs="Times New Roman"/>
          <w:sz w:val="24"/>
          <w:szCs w:val="24"/>
        </w:rPr>
        <w:t>, Lac/NAA ratio was calculated based on heights of metabolite peaks on MRS acquired with TE=144ms</w:t>
      </w:r>
      <w:r w:rsidRPr="00FA6CBE">
        <w:rPr>
          <w:rFonts w:ascii="Times New Roman" w:hAnsi="Times New Roman" w:cs="Times New Roman"/>
          <w:iCs/>
          <w:sz w:val="24"/>
          <w:szCs w:val="24"/>
        </w:rPr>
        <w:t xml:space="preserve"> (SDH: subdural hemorrhage, SAH: subarachnoid hemorrhage, IVH: intraventricular hemorrhage, GMH: germinal matrix hemorrhage, P: parenchymal hemorrhage, L: left side, R: right side, B: bilateral, N: no mass effect, Y: hemorrhage with mass effect, WM: white matter, BG-TH: basal ganglia thalamus pattern, PVL: periventricular leukomalacia, SSS: superior sagittal sinus,</w:t>
      </w:r>
      <w:r w:rsidRPr="00FA6CBE">
        <w:rPr>
          <w:rFonts w:ascii="Times New Roman" w:hAnsi="Times New Roman" w:cs="Times New Roman"/>
          <w:sz w:val="24"/>
          <w:szCs w:val="24"/>
        </w:rPr>
        <w:t xml:space="preserve"> MDI: Mental Developmental Index, PDI: Psychomotor Developmental Index</w:t>
      </w:r>
      <w:r w:rsidRPr="00FA6CBE">
        <w:rPr>
          <w:rFonts w:ascii="Times New Roman" w:hAnsi="Times New Roman" w:cs="Times New Roman"/>
          <w:iCs/>
          <w:sz w:val="24"/>
          <w:szCs w:val="24"/>
        </w:rPr>
        <w:t>).</w:t>
      </w:r>
      <w:r w:rsidRPr="00FA6CB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A3B93" w:rsidRDefault="00EA3B93">
      <w:bookmarkStart w:id="0" w:name="_GoBack"/>
      <w:bookmarkEnd w:id="0"/>
    </w:p>
    <w:sectPr w:rsidR="00EA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C70"/>
    <w:rsid w:val="00211324"/>
    <w:rsid w:val="00401C70"/>
    <w:rsid w:val="008F581E"/>
    <w:rsid w:val="00EA3B93"/>
    <w:rsid w:val="00F4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3</Words>
  <Characters>2963</Characters>
  <Application>Microsoft Office Word</Application>
  <DocSecurity>0</DocSecurity>
  <Lines>370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9T22:25:00Z</dcterms:created>
  <dcterms:modified xsi:type="dcterms:W3CDTF">2019-10-19T22:25:00Z</dcterms:modified>
</cp:coreProperties>
</file>